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F1A8A" w14:textId="77777777" w:rsidR="00965B13" w:rsidRPr="00ED6DF7" w:rsidRDefault="00ED6DF7" w:rsidP="00ED6DF7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ED6DF7">
        <w:rPr>
          <w:rFonts w:ascii="Times New Roman" w:hAnsi="Times New Roman" w:cs="Times New Roman"/>
          <w:b/>
          <w:sz w:val="28"/>
          <w:szCs w:val="28"/>
        </w:rPr>
        <w:t>XR Activity List</w:t>
      </w:r>
    </w:p>
    <w:p w14:paraId="568B6B81" w14:textId="77777777" w:rsidR="00FC4C80" w:rsidRDefault="00FC4C80">
      <w:pPr>
        <w:rPr>
          <w:rFonts w:ascii="Times New Roman" w:hAnsi="Times New Roman" w:cs="Times New Roman"/>
        </w:rPr>
        <w:sectPr w:rsidR="00FC4C8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DA820A9" w14:textId="77777777" w:rsidR="00ED6DF7" w:rsidRDefault="00ED6DF7">
      <w:pPr>
        <w:rPr>
          <w:rFonts w:ascii="Times New Roman" w:hAnsi="Times New Roman" w:cs="Times New Roman"/>
        </w:rPr>
        <w:sectPr w:rsidR="00ED6DF7" w:rsidSect="00FC4C80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</w:rPr>
        <w:t xml:space="preserve">Check the ones you are willing to do, and </w:t>
      </w:r>
      <w:r w:rsidR="00760D43">
        <w:rPr>
          <w:rFonts w:ascii="Times New Roman" w:hAnsi="Times New Roman" w:cs="Times New Roman"/>
        </w:rPr>
        <w:t xml:space="preserve">then </w:t>
      </w:r>
      <w:r>
        <w:rPr>
          <w:rFonts w:ascii="Times New Roman" w:hAnsi="Times New Roman" w:cs="Times New Roman"/>
        </w:rPr>
        <w:t xml:space="preserve">add </w:t>
      </w:r>
      <w:r w:rsidR="00760D43">
        <w:rPr>
          <w:rFonts w:ascii="Times New Roman" w:hAnsi="Times New Roman" w:cs="Times New Roman"/>
        </w:rPr>
        <w:t xml:space="preserve">any other activities </w:t>
      </w:r>
      <w:r>
        <w:rPr>
          <w:rFonts w:ascii="Times New Roman" w:hAnsi="Times New Roman" w:cs="Times New Roman"/>
        </w:rPr>
        <w:t>you can think of</w:t>
      </w:r>
      <w:r w:rsidR="00760D43">
        <w:rPr>
          <w:rFonts w:ascii="Times New Roman" w:hAnsi="Times New Roman" w:cs="Times New Roman"/>
        </w:rPr>
        <w:t>:</w:t>
      </w:r>
    </w:p>
    <w:p w14:paraId="75F9C357" w14:textId="77777777" w:rsidR="00936D6C" w:rsidRPr="00ED6DF7" w:rsidRDefault="00936D6C">
      <w:p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Gaming</w:t>
      </w:r>
    </w:p>
    <w:p w14:paraId="3E7A80E2" w14:textId="77777777" w:rsidR="002E4B6C" w:rsidRPr="00ED6DF7" w:rsidRDefault="002E4B6C" w:rsidP="002E4B6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A Fisherman’s Tale</w:t>
      </w:r>
    </w:p>
    <w:p w14:paraId="7CAF389D" w14:textId="77777777" w:rsidR="002E4B6C" w:rsidRPr="00ED6DF7" w:rsidRDefault="002E4B6C" w:rsidP="002E4B6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Puzzle and adventure game</w:t>
      </w:r>
    </w:p>
    <w:p w14:paraId="459422BD" w14:textId="77777777" w:rsidR="002E4B6C" w:rsidRPr="00ED6DF7" w:rsidRDefault="002E4B6C" w:rsidP="002E4B6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ED6DF7">
        <w:rPr>
          <w:rFonts w:ascii="Times New Roman" w:hAnsi="Times New Roman" w:cs="Times New Roman"/>
        </w:rPr>
        <w:t>Demeo</w:t>
      </w:r>
      <w:proofErr w:type="spellEnd"/>
    </w:p>
    <w:p w14:paraId="5F057B2F" w14:textId="77777777" w:rsidR="002E4B6C" w:rsidRPr="00ED6DF7" w:rsidRDefault="002E4B6C" w:rsidP="002E4B6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Play a magical VR board game</w:t>
      </w:r>
    </w:p>
    <w:p w14:paraId="78572D47" w14:textId="77777777" w:rsidR="002E4B6C" w:rsidRPr="00ED6DF7" w:rsidRDefault="002E4B6C" w:rsidP="002E4B6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Echo VR</w:t>
      </w:r>
    </w:p>
    <w:p w14:paraId="4370FD38" w14:textId="77777777" w:rsidR="002E4B6C" w:rsidRPr="00ED6DF7" w:rsidRDefault="002E4B6C" w:rsidP="002E4B6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Battle robots in zero gravity</w:t>
      </w:r>
    </w:p>
    <w:p w14:paraId="60AF3412" w14:textId="77777777" w:rsidR="002E4B6C" w:rsidRPr="00ED6DF7" w:rsidRDefault="002E4B6C" w:rsidP="002E4B6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Eleven: Table Tennis</w:t>
      </w:r>
    </w:p>
    <w:p w14:paraId="3C6D7181" w14:textId="77777777" w:rsidR="002E4B6C" w:rsidRPr="00ED6DF7" w:rsidRDefault="002E4B6C" w:rsidP="002E4B6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Play table tennis</w:t>
      </w:r>
    </w:p>
    <w:p w14:paraId="5504ABF5" w14:textId="77777777" w:rsidR="002E4B6C" w:rsidRPr="00ED6DF7" w:rsidRDefault="002E4B6C" w:rsidP="002E4B6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Space Pirate Trainer DX</w:t>
      </w:r>
    </w:p>
    <w:p w14:paraId="2F45AA60" w14:textId="77777777" w:rsidR="002E4B6C" w:rsidRPr="00ED6DF7" w:rsidRDefault="002E4B6C" w:rsidP="002E4B6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Enter the arcade game</w:t>
      </w:r>
    </w:p>
    <w:p w14:paraId="38E0B534" w14:textId="77777777" w:rsidR="002E4B6C" w:rsidRPr="00ED6DF7" w:rsidRDefault="002E4B6C" w:rsidP="002E4B6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The Climb</w:t>
      </w:r>
    </w:p>
    <w:p w14:paraId="1F946F3F" w14:textId="77777777" w:rsidR="002E4B6C" w:rsidRPr="00ED6DF7" w:rsidRDefault="002E4B6C" w:rsidP="002E4B6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Rock climb in VR</w:t>
      </w:r>
    </w:p>
    <w:p w14:paraId="118582C0" w14:textId="77777777" w:rsidR="00936D6C" w:rsidRPr="00ED6DF7" w:rsidRDefault="00936D6C" w:rsidP="00936D6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The Room VR: A Dark Matter</w:t>
      </w:r>
    </w:p>
    <w:p w14:paraId="49F5C7C1" w14:textId="77777777" w:rsidR="0032787C" w:rsidRPr="00ED6DF7" w:rsidRDefault="0032787C" w:rsidP="0032787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Use clues to solve puzzles</w:t>
      </w:r>
    </w:p>
    <w:p w14:paraId="01CEB378" w14:textId="77777777" w:rsidR="00936D6C" w:rsidRPr="00ED6DF7" w:rsidRDefault="00936D6C" w:rsidP="00936D6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ED6DF7">
        <w:rPr>
          <w:rFonts w:ascii="Times New Roman" w:hAnsi="Times New Roman" w:cs="Times New Roman"/>
        </w:rPr>
        <w:t>Ultrawings</w:t>
      </w:r>
      <w:proofErr w:type="spellEnd"/>
      <w:r w:rsidRPr="00ED6DF7">
        <w:rPr>
          <w:rFonts w:ascii="Times New Roman" w:hAnsi="Times New Roman" w:cs="Times New Roman"/>
        </w:rPr>
        <w:t xml:space="preserve"> 2</w:t>
      </w:r>
    </w:p>
    <w:p w14:paraId="71C7A369" w14:textId="77777777" w:rsidR="004E6AD3" w:rsidRPr="00ED6DF7" w:rsidRDefault="004E6AD3" w:rsidP="004E6AD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Fly aircrafts and win missions</w:t>
      </w:r>
    </w:p>
    <w:p w14:paraId="12D4E26B" w14:textId="77777777" w:rsidR="008C7A9B" w:rsidRPr="00ED6DF7" w:rsidRDefault="008C7A9B" w:rsidP="00936D6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Unplugged</w:t>
      </w:r>
    </w:p>
    <w:p w14:paraId="0BFEE33D" w14:textId="77777777" w:rsidR="004E6AD3" w:rsidRPr="00ED6DF7" w:rsidRDefault="004E6AD3" w:rsidP="004E6AD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Play some air guitar</w:t>
      </w:r>
    </w:p>
    <w:p w14:paraId="50239FCE" w14:textId="77777777" w:rsidR="002E4B6C" w:rsidRPr="00ED6DF7" w:rsidRDefault="002E4B6C" w:rsidP="002E4B6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Walkabout Mini Golf</w:t>
      </w:r>
    </w:p>
    <w:p w14:paraId="01B68BF0" w14:textId="77777777" w:rsidR="002E4B6C" w:rsidRPr="00ED6DF7" w:rsidRDefault="002E4B6C" w:rsidP="002E4B6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Play mini golf alone or with friends</w:t>
      </w:r>
    </w:p>
    <w:p w14:paraId="5605687B" w14:textId="77777777" w:rsidR="00B10BDC" w:rsidRPr="00ED6DF7" w:rsidRDefault="00B10BDC" w:rsidP="00B10BD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Others</w:t>
      </w:r>
    </w:p>
    <w:p w14:paraId="28860FA0" w14:textId="77777777" w:rsidR="0047421B" w:rsidRPr="00ED6DF7" w:rsidRDefault="0047421B" w:rsidP="0047421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Choose hundreds of others from the app store</w:t>
      </w:r>
    </w:p>
    <w:p w14:paraId="3A1237E7" w14:textId="77777777" w:rsidR="00936D6C" w:rsidRPr="00ED6DF7" w:rsidRDefault="00936D6C">
      <w:p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Fitness a</w:t>
      </w:r>
      <w:r w:rsidR="00B10BDC" w:rsidRPr="00ED6DF7">
        <w:rPr>
          <w:rFonts w:ascii="Times New Roman" w:hAnsi="Times New Roman" w:cs="Times New Roman"/>
        </w:rPr>
        <w:t>n</w:t>
      </w:r>
      <w:r w:rsidRPr="00ED6DF7">
        <w:rPr>
          <w:rFonts w:ascii="Times New Roman" w:hAnsi="Times New Roman" w:cs="Times New Roman"/>
        </w:rPr>
        <w:t>d Wellness</w:t>
      </w:r>
    </w:p>
    <w:p w14:paraId="67F77D65" w14:textId="77777777" w:rsidR="00B10BDC" w:rsidRPr="00ED6DF7" w:rsidRDefault="00936D6C" w:rsidP="00B10BD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Beat Saber</w:t>
      </w:r>
    </w:p>
    <w:p w14:paraId="1C927BC9" w14:textId="77777777" w:rsidR="00B10BDC" w:rsidRPr="00ED6DF7" w:rsidRDefault="00B10BDC" w:rsidP="00B10BD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Slice blocks to the beat</w:t>
      </w:r>
    </w:p>
    <w:p w14:paraId="21D6E130" w14:textId="7C7D132C" w:rsidR="00FD2C74" w:rsidRDefault="00FD2C74" w:rsidP="00FD2C7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minal </w:t>
      </w:r>
    </w:p>
    <w:p w14:paraId="17BC0044" w14:textId="0E0DE386" w:rsidR="007B7AB0" w:rsidRDefault="00B22031" w:rsidP="007B7AB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xperience calm, energy, and awe on this platform </w:t>
      </w:r>
    </w:p>
    <w:p w14:paraId="1BC96884" w14:textId="579F36C9" w:rsidR="00FD2C74" w:rsidRDefault="00FD2C74" w:rsidP="00FD2C7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ripp </w:t>
      </w:r>
    </w:p>
    <w:p w14:paraId="57FDA5B1" w14:textId="58521506" w:rsidR="007B7AB0" w:rsidRDefault="007B7AB0" w:rsidP="007B7AB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xplore amazing visuals while you </w:t>
      </w:r>
      <w:proofErr w:type="gramStart"/>
      <w:r>
        <w:rPr>
          <w:rFonts w:ascii="Times New Roman" w:hAnsi="Times New Roman" w:cs="Times New Roman"/>
        </w:rPr>
        <w:t>meditate</w:t>
      </w:r>
      <w:proofErr w:type="gramEnd"/>
    </w:p>
    <w:p w14:paraId="6B5F6088" w14:textId="25ED760F" w:rsidR="002E4B6C" w:rsidRPr="00FD2C74" w:rsidRDefault="002E4B6C" w:rsidP="00FD2C7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D</w:t>
      </w:r>
      <w:r w:rsidRPr="00FD2C74">
        <w:rPr>
          <w:rFonts w:ascii="Times New Roman" w:hAnsi="Times New Roman" w:cs="Times New Roman"/>
        </w:rPr>
        <w:t>ance Central</w:t>
      </w:r>
    </w:p>
    <w:p w14:paraId="4507313D" w14:textId="77777777" w:rsidR="002E4B6C" w:rsidRPr="00ED6DF7" w:rsidRDefault="002E4B6C" w:rsidP="002E4B6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Dance and groove to the music</w:t>
      </w:r>
    </w:p>
    <w:p w14:paraId="3AA39DAB" w14:textId="77777777" w:rsidR="008C7A9B" w:rsidRPr="00ED6DF7" w:rsidRDefault="008C7A9B" w:rsidP="00936D6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Fit XR</w:t>
      </w:r>
    </w:p>
    <w:p w14:paraId="31E4862F" w14:textId="77777777" w:rsidR="00B10BDC" w:rsidRPr="00ED6DF7" w:rsidRDefault="00B10BDC" w:rsidP="00B10BD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Join on demand workout classes</w:t>
      </w:r>
    </w:p>
    <w:p w14:paraId="57D666A5" w14:textId="77777777" w:rsidR="002E4B6C" w:rsidRPr="00ED6DF7" w:rsidRDefault="002E4B6C" w:rsidP="002E4B6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ED6DF7">
        <w:rPr>
          <w:rFonts w:ascii="Times New Roman" w:hAnsi="Times New Roman" w:cs="Times New Roman"/>
        </w:rPr>
        <w:t>Holofit</w:t>
      </w:r>
      <w:proofErr w:type="spellEnd"/>
    </w:p>
    <w:p w14:paraId="572CB45D" w14:textId="77777777" w:rsidR="002E4B6C" w:rsidRDefault="002E4B6C" w:rsidP="002E4B6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Workout in VR</w:t>
      </w:r>
    </w:p>
    <w:p w14:paraId="21CB9F53" w14:textId="77777777" w:rsidR="002E4B6C" w:rsidRPr="00ED6DF7" w:rsidRDefault="002E4B6C" w:rsidP="002E4B6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ED6DF7">
        <w:rPr>
          <w:rFonts w:ascii="Times New Roman" w:hAnsi="Times New Roman" w:cs="Times New Roman"/>
        </w:rPr>
        <w:t>OhShape</w:t>
      </w:r>
      <w:proofErr w:type="spellEnd"/>
      <w:r w:rsidRPr="00ED6DF7">
        <w:rPr>
          <w:rFonts w:ascii="Times New Roman" w:hAnsi="Times New Roman" w:cs="Times New Roman"/>
        </w:rPr>
        <w:t xml:space="preserve"> VR</w:t>
      </w:r>
    </w:p>
    <w:p w14:paraId="1BABF7F0" w14:textId="77777777" w:rsidR="002E4B6C" w:rsidRPr="00ED6DF7" w:rsidRDefault="002E4B6C" w:rsidP="002E4B6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 xml:space="preserve">Move your body with rhythm </w:t>
      </w:r>
    </w:p>
    <w:p w14:paraId="426A6AE7" w14:textId="77777777" w:rsidR="002E4B6C" w:rsidRPr="00ED6DF7" w:rsidRDefault="002E4B6C" w:rsidP="002E4B6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Smash Drums</w:t>
      </w:r>
    </w:p>
    <w:p w14:paraId="0793F9C3" w14:textId="77777777" w:rsidR="002E4B6C" w:rsidRPr="00ED6DF7" w:rsidRDefault="002E4B6C" w:rsidP="002E4B6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Drum in VR</w:t>
      </w:r>
    </w:p>
    <w:p w14:paraId="26FC837B" w14:textId="77777777" w:rsidR="008C7A9B" w:rsidRPr="00ED6DF7" w:rsidRDefault="008C7A9B" w:rsidP="00936D6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Supernatural</w:t>
      </w:r>
    </w:p>
    <w:p w14:paraId="404CC752" w14:textId="77777777" w:rsidR="00B10BDC" w:rsidRPr="00ED6DF7" w:rsidRDefault="00B10BDC" w:rsidP="00B10BD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Workout in VR</w:t>
      </w:r>
    </w:p>
    <w:p w14:paraId="007717BA" w14:textId="77777777" w:rsidR="008C7A9B" w:rsidRPr="00ED6DF7" w:rsidRDefault="008C7A9B" w:rsidP="00936D6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lastRenderedPageBreak/>
        <w:t>Thrill of the Fight</w:t>
      </w:r>
    </w:p>
    <w:p w14:paraId="73D5F8E8" w14:textId="77777777" w:rsidR="00B10BDC" w:rsidRPr="00ED6DF7" w:rsidRDefault="00B10BDC" w:rsidP="00B10BD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Try your hand at VR boxing</w:t>
      </w:r>
    </w:p>
    <w:p w14:paraId="133B922E" w14:textId="0388A049" w:rsidR="00C604F6" w:rsidRPr="00EB0E81" w:rsidRDefault="00C604F6" w:rsidP="00C604F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0E81">
        <w:rPr>
          <w:rFonts w:ascii="Times New Roman" w:hAnsi="Times New Roman" w:cs="Times New Roman"/>
        </w:rPr>
        <w:t>VZ Fit</w:t>
      </w:r>
    </w:p>
    <w:p w14:paraId="2B79D288" w14:textId="478F5555" w:rsidR="00EB0E81" w:rsidRPr="00EB0E81" w:rsidRDefault="00EB0E81" w:rsidP="00EB0E81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B0E81">
        <w:rPr>
          <w:rFonts w:ascii="Times New Roman" w:hAnsi="Times New Roman" w:cs="Times New Roman"/>
        </w:rPr>
        <w:t>Workout in VR while exploring the world (can use a stationary bike)</w:t>
      </w:r>
    </w:p>
    <w:p w14:paraId="315EB442" w14:textId="77777777" w:rsidR="00B10BDC" w:rsidRPr="00ED6DF7" w:rsidRDefault="00B10BDC" w:rsidP="00B10BD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Others</w:t>
      </w:r>
    </w:p>
    <w:p w14:paraId="19361D3F" w14:textId="77777777" w:rsidR="00760D43" w:rsidRDefault="0047421B" w:rsidP="00760D4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Choose hundreds of others from the app store</w:t>
      </w:r>
    </w:p>
    <w:p w14:paraId="4C0CC87C" w14:textId="44AA32E7" w:rsidR="00712D41" w:rsidRPr="00760D43" w:rsidRDefault="00936D6C" w:rsidP="00760D43">
      <w:pPr>
        <w:rPr>
          <w:rFonts w:ascii="Times New Roman" w:hAnsi="Times New Roman" w:cs="Times New Roman"/>
        </w:rPr>
      </w:pPr>
      <w:r w:rsidRPr="00760D43">
        <w:rPr>
          <w:rFonts w:ascii="Times New Roman" w:hAnsi="Times New Roman" w:cs="Times New Roman"/>
        </w:rPr>
        <w:t>Social</w:t>
      </w:r>
      <w:r w:rsidR="003B7054">
        <w:rPr>
          <w:rFonts w:ascii="Times New Roman" w:hAnsi="Times New Roman" w:cs="Times New Roman"/>
        </w:rPr>
        <w:t xml:space="preserve"> (Note: Due to the fact that other users are able to interact with you in these environments, there are inherent risks such as being exposed to profanity or other inappropriate language/remarks.)</w:t>
      </w:r>
    </w:p>
    <w:p w14:paraId="0CEB834F" w14:textId="77777777" w:rsidR="002E4B6C" w:rsidRPr="00EB0E81" w:rsidRDefault="002E4B6C" w:rsidP="002E4B6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EB0E81">
        <w:rPr>
          <w:rFonts w:ascii="Times New Roman" w:hAnsi="Times New Roman" w:cs="Times New Roman"/>
        </w:rPr>
        <w:t>Altspace</w:t>
      </w:r>
      <w:proofErr w:type="spellEnd"/>
      <w:r w:rsidRPr="00EB0E81">
        <w:rPr>
          <w:rFonts w:ascii="Times New Roman" w:hAnsi="Times New Roman" w:cs="Times New Roman"/>
        </w:rPr>
        <w:t xml:space="preserve"> </w:t>
      </w:r>
    </w:p>
    <w:p w14:paraId="421931E2" w14:textId="77777777" w:rsidR="002E4B6C" w:rsidRPr="00EB0E81" w:rsidRDefault="002E4B6C" w:rsidP="002E4B6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B0E81">
        <w:rPr>
          <w:rFonts w:ascii="Times New Roman" w:hAnsi="Times New Roman" w:cs="Times New Roman"/>
        </w:rPr>
        <w:t xml:space="preserve">Create and/or attend live events (i.e., concerts, conferences, comedy shows, festivals, </w:t>
      </w:r>
      <w:proofErr w:type="spellStart"/>
      <w:r w:rsidRPr="00EB0E81">
        <w:rPr>
          <w:rFonts w:ascii="Times New Roman" w:hAnsi="Times New Roman" w:cs="Times New Roman"/>
        </w:rPr>
        <w:t>etc</w:t>
      </w:r>
      <w:proofErr w:type="spellEnd"/>
      <w:r w:rsidRPr="00EB0E81">
        <w:rPr>
          <w:rFonts w:ascii="Times New Roman" w:hAnsi="Times New Roman" w:cs="Times New Roman"/>
        </w:rPr>
        <w:t xml:space="preserve">). </w:t>
      </w:r>
    </w:p>
    <w:p w14:paraId="5B9B902E" w14:textId="77777777" w:rsidR="002E4B6C" w:rsidRPr="00EB0E81" w:rsidRDefault="002E4B6C" w:rsidP="002E4B6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proofErr w:type="spellStart"/>
      <w:r w:rsidRPr="00EB0E81">
        <w:rPr>
          <w:rFonts w:ascii="Times New Roman" w:hAnsi="Times New Roman" w:cs="Times New Roman"/>
        </w:rPr>
        <w:t>EvolVR</w:t>
      </w:r>
      <w:proofErr w:type="spellEnd"/>
      <w:r w:rsidRPr="00EB0E81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partake in </w:t>
      </w:r>
      <w:r w:rsidRPr="00EB0E81">
        <w:rPr>
          <w:rFonts w:ascii="Times New Roman" w:hAnsi="Times New Roman" w:cs="Times New Roman"/>
        </w:rPr>
        <w:t>daily meditation groups</w:t>
      </w:r>
    </w:p>
    <w:p w14:paraId="21742BA5" w14:textId="77777777" w:rsidR="0047421B" w:rsidRPr="00ED6DF7" w:rsidRDefault="00712D41" w:rsidP="004742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ED6DF7">
        <w:rPr>
          <w:rFonts w:ascii="Times New Roman" w:hAnsi="Times New Roman" w:cs="Times New Roman"/>
        </w:rPr>
        <w:t>Bigscree</w:t>
      </w:r>
      <w:r w:rsidR="0047421B" w:rsidRPr="00ED6DF7">
        <w:rPr>
          <w:rFonts w:ascii="Times New Roman" w:hAnsi="Times New Roman" w:cs="Times New Roman"/>
        </w:rPr>
        <w:t>n</w:t>
      </w:r>
      <w:proofErr w:type="spellEnd"/>
    </w:p>
    <w:p w14:paraId="00BB1051" w14:textId="77777777" w:rsidR="0047421B" w:rsidRPr="00ED6DF7" w:rsidRDefault="0047421B" w:rsidP="0047421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Watch movies with other people in VR</w:t>
      </w:r>
    </w:p>
    <w:p w14:paraId="236DAFD2" w14:textId="77777777" w:rsidR="00712D41" w:rsidRPr="00ED6DF7" w:rsidRDefault="00712D41" w:rsidP="004742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Couch</w:t>
      </w:r>
    </w:p>
    <w:p w14:paraId="41FECE34" w14:textId="77777777" w:rsidR="0047421B" w:rsidRPr="00ED6DF7" w:rsidRDefault="0047421B" w:rsidP="0047421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Watch YouTube with other people in VR</w:t>
      </w:r>
    </w:p>
    <w:p w14:paraId="0E6323C4" w14:textId="77777777" w:rsidR="002E4B6C" w:rsidRPr="00EB0E81" w:rsidRDefault="002E4B6C" w:rsidP="002E4B6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0E81">
        <w:rPr>
          <w:rFonts w:ascii="Times New Roman" w:hAnsi="Times New Roman" w:cs="Times New Roman"/>
        </w:rPr>
        <w:t>Engage VR</w:t>
      </w:r>
    </w:p>
    <w:p w14:paraId="0C5FD42C" w14:textId="77777777" w:rsidR="002E4B6C" w:rsidRDefault="002E4B6C" w:rsidP="002E4B6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B0E81">
        <w:rPr>
          <w:rFonts w:ascii="Times New Roman" w:hAnsi="Times New Roman" w:cs="Times New Roman"/>
        </w:rPr>
        <w:t>Attend or host conferences, meetings, or classes</w:t>
      </w:r>
    </w:p>
    <w:p w14:paraId="535B57C7" w14:textId="77777777" w:rsidR="002E4B6C" w:rsidRPr="00EB0E81" w:rsidRDefault="002E4B6C" w:rsidP="002E4B6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uild your own content or explore what is already out there</w:t>
      </w:r>
    </w:p>
    <w:p w14:paraId="350AEEF6" w14:textId="77777777" w:rsidR="002E4B6C" w:rsidRPr="00ED6DF7" w:rsidRDefault="002E4B6C" w:rsidP="002E4B6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Horizon Venues</w:t>
      </w:r>
    </w:p>
    <w:p w14:paraId="7F7E2004" w14:textId="77777777" w:rsidR="002E4B6C" w:rsidRPr="00ED6DF7" w:rsidRDefault="002E4B6C" w:rsidP="002E4B6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Attend a concert or game</w:t>
      </w:r>
    </w:p>
    <w:p w14:paraId="673967BC" w14:textId="77777777" w:rsidR="00712D41" w:rsidRPr="00ED6DF7" w:rsidRDefault="00712D41" w:rsidP="004742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Horizon Worlds</w:t>
      </w:r>
    </w:p>
    <w:p w14:paraId="204D7A5B" w14:textId="77777777" w:rsidR="0047421B" w:rsidRPr="00ED6DF7" w:rsidRDefault="0047421B" w:rsidP="0047421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Join block parties and events around the world</w:t>
      </w:r>
    </w:p>
    <w:p w14:paraId="71975239" w14:textId="77777777" w:rsidR="00712D41" w:rsidRPr="00ED6DF7" w:rsidRDefault="00712D41" w:rsidP="004742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Rec Room</w:t>
      </w:r>
    </w:p>
    <w:p w14:paraId="553A3BBC" w14:textId="77777777" w:rsidR="0047421B" w:rsidRPr="00ED6DF7" w:rsidRDefault="0047421B" w:rsidP="0047421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Build, play games, and chat with people from around the world</w:t>
      </w:r>
    </w:p>
    <w:p w14:paraId="45B228E9" w14:textId="77777777" w:rsidR="002E4B6C" w:rsidRPr="00ED6DF7" w:rsidRDefault="002E4B6C" w:rsidP="002E4B6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ED6DF7">
        <w:rPr>
          <w:rFonts w:ascii="Times New Roman" w:hAnsi="Times New Roman" w:cs="Times New Roman"/>
        </w:rPr>
        <w:t>vTime</w:t>
      </w:r>
      <w:proofErr w:type="spellEnd"/>
      <w:r w:rsidRPr="00ED6DF7">
        <w:rPr>
          <w:rFonts w:ascii="Times New Roman" w:hAnsi="Times New Roman" w:cs="Times New Roman"/>
        </w:rPr>
        <w:t xml:space="preserve"> XR</w:t>
      </w:r>
    </w:p>
    <w:p w14:paraId="5ED85A0B" w14:textId="77777777" w:rsidR="002E4B6C" w:rsidRPr="00ED6DF7" w:rsidRDefault="002E4B6C" w:rsidP="002E4B6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Meet chat, share photos, and watch content with other people around the world</w:t>
      </w:r>
    </w:p>
    <w:p w14:paraId="36126BD9" w14:textId="73EB2FEA" w:rsidR="00712D41" w:rsidRPr="00ED6DF7" w:rsidRDefault="00712D41" w:rsidP="004742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ED6DF7">
        <w:rPr>
          <w:rFonts w:ascii="Times New Roman" w:hAnsi="Times New Roman" w:cs="Times New Roman"/>
        </w:rPr>
        <w:t>VRChat</w:t>
      </w:r>
      <w:proofErr w:type="spellEnd"/>
    </w:p>
    <w:p w14:paraId="7BC0216B" w14:textId="2E9E6211" w:rsidR="0047421B" w:rsidRDefault="0047421B" w:rsidP="0047421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Embody an avatar to play games</w:t>
      </w:r>
      <w:r w:rsidR="00EB0E81">
        <w:rPr>
          <w:rFonts w:ascii="Times New Roman" w:hAnsi="Times New Roman" w:cs="Times New Roman"/>
        </w:rPr>
        <w:t xml:space="preserve"> (i.e., mini golf, escape rooms, karaoke, etc.)</w:t>
      </w:r>
      <w:r w:rsidRPr="00ED6DF7">
        <w:rPr>
          <w:rFonts w:ascii="Times New Roman" w:hAnsi="Times New Roman" w:cs="Times New Roman"/>
        </w:rPr>
        <w:t xml:space="preserve"> and chat with people from around the world</w:t>
      </w:r>
    </w:p>
    <w:p w14:paraId="7A819362" w14:textId="77777777" w:rsidR="00260381" w:rsidRPr="00ED6DF7" w:rsidRDefault="00260381" w:rsidP="00260381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Others</w:t>
      </w:r>
    </w:p>
    <w:p w14:paraId="58001BE6" w14:textId="77777777" w:rsidR="00260381" w:rsidRPr="00ED6DF7" w:rsidRDefault="00260381" w:rsidP="00260381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Choose hundreds of others from the app store</w:t>
      </w:r>
    </w:p>
    <w:p w14:paraId="173B25CB" w14:textId="77777777" w:rsidR="00936D6C" w:rsidRPr="00ED6DF7" w:rsidRDefault="00936D6C">
      <w:p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Productivity and Education</w:t>
      </w:r>
    </w:p>
    <w:p w14:paraId="2C1E623A" w14:textId="77777777" w:rsidR="001351F7" w:rsidRPr="00ED6DF7" w:rsidRDefault="001351F7" w:rsidP="001351F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Anne Frank House</w:t>
      </w:r>
    </w:p>
    <w:p w14:paraId="24AB22F7" w14:textId="77777777" w:rsidR="001351F7" w:rsidRPr="00ED6DF7" w:rsidRDefault="001351F7" w:rsidP="001351F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Learn about Anne Frank</w:t>
      </w:r>
    </w:p>
    <w:p w14:paraId="7D4ACD1B" w14:textId="77777777" w:rsidR="002E4B6C" w:rsidRPr="00ED6DF7" w:rsidRDefault="002E4B6C" w:rsidP="002E4B6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Google Tilt Brush</w:t>
      </w:r>
    </w:p>
    <w:p w14:paraId="39AB7F18" w14:textId="77777777" w:rsidR="002E4B6C" w:rsidRPr="00ED6DF7" w:rsidRDefault="002E4B6C" w:rsidP="002E4B6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Paint in VR</w:t>
      </w:r>
    </w:p>
    <w:p w14:paraId="5859542C" w14:textId="77777777" w:rsidR="00712D41" w:rsidRPr="00ED6DF7" w:rsidRDefault="00712D41" w:rsidP="00712D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Mission: ISS</w:t>
      </w:r>
    </w:p>
    <w:p w14:paraId="75FEF6B8" w14:textId="77777777" w:rsidR="007961B0" w:rsidRPr="00ED6DF7" w:rsidRDefault="007961B0" w:rsidP="007961B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Simulate being in space and learn how to navigate zero gravity</w:t>
      </w:r>
    </w:p>
    <w:p w14:paraId="5C889636" w14:textId="77777777" w:rsidR="002E4B6C" w:rsidRPr="00ED6DF7" w:rsidRDefault="002E4B6C" w:rsidP="002E4B6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ED6DF7">
        <w:rPr>
          <w:rFonts w:ascii="Times New Roman" w:hAnsi="Times New Roman" w:cs="Times New Roman"/>
        </w:rPr>
        <w:t>Mondly</w:t>
      </w:r>
      <w:proofErr w:type="spellEnd"/>
    </w:p>
    <w:p w14:paraId="7EF77AEB" w14:textId="77777777" w:rsidR="002E4B6C" w:rsidRPr="00ED6DF7" w:rsidRDefault="002E4B6C" w:rsidP="002E4B6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Practice languages in VR</w:t>
      </w:r>
    </w:p>
    <w:p w14:paraId="514BEFC6" w14:textId="77777777" w:rsidR="00712D41" w:rsidRPr="00ED6DF7" w:rsidRDefault="00712D41" w:rsidP="00712D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National Geographic Explore VR</w:t>
      </w:r>
    </w:p>
    <w:p w14:paraId="693A4D61" w14:textId="77777777" w:rsidR="007961B0" w:rsidRPr="00ED6DF7" w:rsidRDefault="007961B0" w:rsidP="007961B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 xml:space="preserve">Visit some of the </w:t>
      </w:r>
      <w:r w:rsidR="00ED6DF7" w:rsidRPr="00ED6DF7">
        <w:rPr>
          <w:rFonts w:ascii="Times New Roman" w:hAnsi="Times New Roman" w:cs="Times New Roman"/>
        </w:rPr>
        <w:t>world’s most iconic sites</w:t>
      </w:r>
    </w:p>
    <w:p w14:paraId="7453FD70" w14:textId="77777777" w:rsidR="002E4B6C" w:rsidRPr="00ED6DF7" w:rsidRDefault="002E4B6C" w:rsidP="002E4B6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Noda</w:t>
      </w:r>
    </w:p>
    <w:p w14:paraId="552E9E08" w14:textId="77777777" w:rsidR="002E4B6C" w:rsidRPr="00ED6DF7" w:rsidRDefault="002E4B6C" w:rsidP="002E4B6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lastRenderedPageBreak/>
        <w:t>Build and share 3D mental models</w:t>
      </w:r>
    </w:p>
    <w:p w14:paraId="7CB762E4" w14:textId="77777777" w:rsidR="00712D41" w:rsidRPr="00ED6DF7" w:rsidRDefault="00712D41" w:rsidP="00712D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Ocean Rift</w:t>
      </w:r>
    </w:p>
    <w:p w14:paraId="2259D12C" w14:textId="77777777" w:rsidR="00ED6DF7" w:rsidRPr="00ED6DF7" w:rsidRDefault="00ED6DF7" w:rsidP="00ED6DF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Explore and learn about the ocean</w:t>
      </w:r>
    </w:p>
    <w:p w14:paraId="61F06BC5" w14:textId="77777777" w:rsidR="00712D41" w:rsidRPr="00ED6DF7" w:rsidRDefault="00712D41" w:rsidP="00712D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Painting VR</w:t>
      </w:r>
    </w:p>
    <w:p w14:paraId="5F6361B2" w14:textId="77777777" w:rsidR="00ED6DF7" w:rsidRPr="00ED6DF7" w:rsidRDefault="00ED6DF7" w:rsidP="00ED6DF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Paint in VR</w:t>
      </w:r>
    </w:p>
    <w:p w14:paraId="1CFE4324" w14:textId="77777777" w:rsidR="00712D41" w:rsidRPr="00ED6DF7" w:rsidRDefault="00712D41" w:rsidP="00712D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Traveling While Black</w:t>
      </w:r>
    </w:p>
    <w:p w14:paraId="61626F67" w14:textId="77777777" w:rsidR="00ED6DF7" w:rsidRPr="00ED6DF7" w:rsidRDefault="00ED6DF7" w:rsidP="00ED6DF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Learn about the history of the restriction of movement for Black individuals</w:t>
      </w:r>
    </w:p>
    <w:p w14:paraId="1858AC85" w14:textId="77777777" w:rsidR="00712D41" w:rsidRPr="00ED6DF7" w:rsidRDefault="00712D41" w:rsidP="00712D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Tribe XR</w:t>
      </w:r>
    </w:p>
    <w:p w14:paraId="1CDF2596" w14:textId="0608F23A" w:rsidR="00ED6DF7" w:rsidRDefault="00ED6DF7" w:rsidP="00ED6DF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Become a DJ in VR</w:t>
      </w:r>
    </w:p>
    <w:p w14:paraId="37B1B8F8" w14:textId="77777777" w:rsidR="00260381" w:rsidRPr="00ED6DF7" w:rsidRDefault="00260381" w:rsidP="00712D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Others</w:t>
      </w:r>
    </w:p>
    <w:p w14:paraId="3811D4E4" w14:textId="77777777" w:rsidR="00260381" w:rsidRPr="00ED6DF7" w:rsidRDefault="00260381" w:rsidP="00260381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Choose hundreds of others from the app store</w:t>
      </w:r>
    </w:p>
    <w:p w14:paraId="1F20FDA8" w14:textId="77777777" w:rsidR="00936D6C" w:rsidRPr="00ED6DF7" w:rsidRDefault="00936D6C">
      <w:p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>VR 360</w:t>
      </w:r>
    </w:p>
    <w:p w14:paraId="509DCF2B" w14:textId="77777777" w:rsidR="00457762" w:rsidRDefault="00457762" w:rsidP="004577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E0205">
        <w:rPr>
          <w:rFonts w:ascii="Times New Roman" w:hAnsi="Times New Roman" w:cs="Times New Roman"/>
        </w:rPr>
        <w:t>Check the Views at Whistler, Just Scroll Around</w:t>
      </w:r>
    </w:p>
    <w:p w14:paraId="512178C4" w14:textId="77777777" w:rsidR="00457762" w:rsidRPr="007E0205" w:rsidRDefault="00457762" w:rsidP="0045776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ki and observe the beautiful winter sights of Whistler </w:t>
      </w:r>
    </w:p>
    <w:p w14:paraId="7AF1EE32" w14:textId="77777777" w:rsidR="00457762" w:rsidRDefault="00457762" w:rsidP="004577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milton: An American Musical 360</w:t>
      </w:r>
    </w:p>
    <w:p w14:paraId="2E4BEB27" w14:textId="77777777" w:rsidR="00457762" w:rsidRDefault="00457762" w:rsidP="0045776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actice “Wait for It” with the cast of Hamilton</w:t>
      </w:r>
    </w:p>
    <w:p w14:paraId="4FAFCCCE" w14:textId="5C27D976" w:rsidR="00712D41" w:rsidRDefault="007F69ED" w:rsidP="00712D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ational Geographic: “As it is” </w:t>
      </w:r>
    </w:p>
    <w:p w14:paraId="7FCE6AF7" w14:textId="707B0D2E" w:rsidR="007F69ED" w:rsidRDefault="007F69ED" w:rsidP="007F69E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lore the Grand Canyon</w:t>
      </w:r>
    </w:p>
    <w:p w14:paraId="72413016" w14:textId="77777777" w:rsidR="00457762" w:rsidRDefault="00457762" w:rsidP="004577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ational Geographic: </w:t>
      </w:r>
      <w:r w:rsidRPr="007F69ED">
        <w:rPr>
          <w:rFonts w:ascii="Times New Roman" w:hAnsi="Times New Roman" w:cs="Times New Roman"/>
        </w:rPr>
        <w:t>Expedition Everest: The Science</w:t>
      </w:r>
    </w:p>
    <w:p w14:paraId="49DEBC7E" w14:textId="77777777" w:rsidR="00457762" w:rsidRDefault="00457762" w:rsidP="0045776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earn about climate change in Everest </w:t>
      </w:r>
    </w:p>
    <w:p w14:paraId="3BB5A03D" w14:textId="49557770" w:rsidR="007F69ED" w:rsidRDefault="007F69ED" w:rsidP="007F69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ational Geographic: Free Solo 360</w:t>
      </w:r>
    </w:p>
    <w:p w14:paraId="6ED3DF9F" w14:textId="74860F4E" w:rsidR="007F69ED" w:rsidRDefault="007F69ED" w:rsidP="007F69E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limb Yosemite’s famous El Capitan with Alex </w:t>
      </w:r>
      <w:proofErr w:type="spellStart"/>
      <w:r>
        <w:rPr>
          <w:rFonts w:ascii="Times New Roman" w:hAnsi="Times New Roman" w:cs="Times New Roman"/>
        </w:rPr>
        <w:t>Honnold</w:t>
      </w:r>
      <w:proofErr w:type="spellEnd"/>
      <w:r>
        <w:rPr>
          <w:rFonts w:ascii="Times New Roman" w:hAnsi="Times New Roman" w:cs="Times New Roman"/>
        </w:rPr>
        <w:t xml:space="preserve"> </w:t>
      </w:r>
    </w:p>
    <w:p w14:paraId="1207F6C8" w14:textId="77777777" w:rsidR="00457762" w:rsidRDefault="00457762" w:rsidP="004577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ational Geographic: J</w:t>
      </w:r>
      <w:r w:rsidRPr="007F69ED">
        <w:rPr>
          <w:rFonts w:ascii="Times New Roman" w:hAnsi="Times New Roman" w:cs="Times New Roman"/>
        </w:rPr>
        <w:t>ourney into the Deep Se</w:t>
      </w:r>
      <w:r>
        <w:rPr>
          <w:rFonts w:ascii="Times New Roman" w:hAnsi="Times New Roman" w:cs="Times New Roman"/>
        </w:rPr>
        <w:t xml:space="preserve">a </w:t>
      </w:r>
    </w:p>
    <w:p w14:paraId="5693136C" w14:textId="77777777" w:rsidR="00457762" w:rsidRDefault="00457762" w:rsidP="0045776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xplore the oceans of </w:t>
      </w:r>
      <w:r w:rsidRPr="007F69ED">
        <w:rPr>
          <w:rFonts w:ascii="Times New Roman" w:hAnsi="Times New Roman" w:cs="Times New Roman"/>
        </w:rPr>
        <w:t>Palau</w:t>
      </w:r>
    </w:p>
    <w:p w14:paraId="56062689" w14:textId="4FB3055E" w:rsidR="007F69ED" w:rsidRDefault="007F69ED" w:rsidP="007F69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ational Geographic: Lions 360</w:t>
      </w:r>
    </w:p>
    <w:p w14:paraId="21E1CBA1" w14:textId="25824CC9" w:rsidR="007F69ED" w:rsidRDefault="007F69ED" w:rsidP="007F69E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arn about African lions</w:t>
      </w:r>
    </w:p>
    <w:p w14:paraId="2650CC36" w14:textId="3A1E3123" w:rsidR="00ED6DF7" w:rsidRPr="00ED6DF7" w:rsidRDefault="00ED6DF7" w:rsidP="007E020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D6DF7">
        <w:rPr>
          <w:rFonts w:ascii="Times New Roman" w:hAnsi="Times New Roman" w:cs="Times New Roman"/>
        </w:rPr>
        <w:t xml:space="preserve">Others </w:t>
      </w:r>
      <w:r w:rsidR="00C969DE">
        <w:rPr>
          <w:rFonts w:ascii="Times New Roman" w:hAnsi="Times New Roman" w:cs="Times New Roman"/>
        </w:rPr>
        <w:t xml:space="preserve">(Tip: When in YouTube, click the “360 Videos” button and search for a complete immersive experience) </w:t>
      </w:r>
    </w:p>
    <w:p w14:paraId="671CFBF3" w14:textId="77777777" w:rsidR="00ED6DF7" w:rsidRDefault="00ED6DF7">
      <w:pPr>
        <w:rPr>
          <w:rFonts w:ascii="Times New Roman" w:hAnsi="Times New Roman" w:cs="Times New Roman"/>
        </w:rPr>
      </w:pPr>
    </w:p>
    <w:p w14:paraId="6C784A90" w14:textId="77777777" w:rsidR="007E0205" w:rsidRDefault="007E0205">
      <w:pPr>
        <w:rPr>
          <w:rFonts w:ascii="Times New Roman" w:hAnsi="Times New Roman" w:cs="Times New Roman"/>
        </w:rPr>
      </w:pPr>
    </w:p>
    <w:p w14:paraId="04B6F123" w14:textId="5DFA7571" w:rsidR="007E0205" w:rsidRDefault="007E0205">
      <w:pPr>
        <w:rPr>
          <w:rFonts w:ascii="Times New Roman" w:hAnsi="Times New Roman" w:cs="Times New Roman"/>
        </w:rPr>
        <w:sectPr w:rsidR="007E0205" w:rsidSect="00FC4C80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94D840F" w14:textId="77777777" w:rsidR="00936D6C" w:rsidRPr="00ED6DF7" w:rsidRDefault="00936D6C">
      <w:pPr>
        <w:rPr>
          <w:rFonts w:ascii="Times New Roman" w:hAnsi="Times New Roman" w:cs="Times New Roman"/>
        </w:rPr>
      </w:pPr>
    </w:p>
    <w:sectPr w:rsidR="00936D6C" w:rsidRPr="00ED6DF7" w:rsidSect="00FC4C80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124432"/>
    <w:multiLevelType w:val="hybridMultilevel"/>
    <w:tmpl w:val="F2BE190A"/>
    <w:lvl w:ilvl="0" w:tplc="E49A83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0C0B8D"/>
    <w:multiLevelType w:val="hybridMultilevel"/>
    <w:tmpl w:val="23EA1C56"/>
    <w:lvl w:ilvl="0" w:tplc="E49A83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5392059">
    <w:abstractNumId w:val="1"/>
  </w:num>
  <w:num w:numId="2" w16cid:durableId="19425695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D6C"/>
    <w:rsid w:val="0005159E"/>
    <w:rsid w:val="001351F7"/>
    <w:rsid w:val="00260381"/>
    <w:rsid w:val="002E4B6C"/>
    <w:rsid w:val="0032787C"/>
    <w:rsid w:val="003B7054"/>
    <w:rsid w:val="00457762"/>
    <w:rsid w:val="0047421B"/>
    <w:rsid w:val="004E6AD3"/>
    <w:rsid w:val="00574AAA"/>
    <w:rsid w:val="00712D41"/>
    <w:rsid w:val="00760D43"/>
    <w:rsid w:val="007961B0"/>
    <w:rsid w:val="007B7AB0"/>
    <w:rsid w:val="007E0205"/>
    <w:rsid w:val="007F69ED"/>
    <w:rsid w:val="008C7A9B"/>
    <w:rsid w:val="00936D6C"/>
    <w:rsid w:val="00B10BDC"/>
    <w:rsid w:val="00B22031"/>
    <w:rsid w:val="00B4207E"/>
    <w:rsid w:val="00C604F6"/>
    <w:rsid w:val="00C969DE"/>
    <w:rsid w:val="00D85C1E"/>
    <w:rsid w:val="00DB6069"/>
    <w:rsid w:val="00DF59D5"/>
    <w:rsid w:val="00E772D9"/>
    <w:rsid w:val="00EB0E81"/>
    <w:rsid w:val="00ED6DF7"/>
    <w:rsid w:val="00FC4C80"/>
    <w:rsid w:val="00FD07F7"/>
    <w:rsid w:val="00FD2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47A51"/>
  <w15:chartTrackingRefBased/>
  <w15:docId w15:val="{6E127AEF-FAA9-448C-8BC0-923D46980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6D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8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6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7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0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5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01</Words>
  <Characters>286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 IT</Company>
  <LinksUpToDate>false</LinksUpToDate>
  <CharactersWithSpaces>3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t Dorothy Paul</dc:creator>
  <cp:keywords/>
  <dc:description/>
  <cp:lastModifiedBy>Margot Dorothy Paul</cp:lastModifiedBy>
  <cp:revision>7</cp:revision>
  <dcterms:created xsi:type="dcterms:W3CDTF">2022-10-26T22:53:00Z</dcterms:created>
  <dcterms:modified xsi:type="dcterms:W3CDTF">2023-04-19T19:01:00Z</dcterms:modified>
</cp:coreProperties>
</file>